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3548"/>
        <w:gridCol w:w="1559"/>
      </w:tblGrid>
      <w:tr w:rsidR="00BE405E" w:rsidRPr="00BE405E" w14:paraId="4E6E825D" w14:textId="77777777" w:rsidTr="008B203D">
        <w:trPr>
          <w:trHeight w:val="513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F5AE374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Anionic compounds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6CD4CAB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bookmarkStart w:id="0" w:name="_Hlk38357626"/>
            <w:r w:rsidRPr="00BE405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 xml:space="preserve">Previous </w:t>
            </w: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reports as uremic toxin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724FDC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References</w:t>
            </w:r>
          </w:p>
        </w:tc>
      </w:tr>
      <w:tr w:rsidR="00BE405E" w:rsidRPr="00BE405E" w14:paraId="337E10EF" w14:textId="77777777" w:rsidTr="008B203D">
        <w:trPr>
          <w:trHeight w:val="1328"/>
        </w:trPr>
        <w:tc>
          <w:tcPr>
            <w:tcW w:w="2831" w:type="dxa"/>
            <w:tcBorders>
              <w:top w:val="single" w:sz="4" w:space="0" w:color="auto"/>
            </w:tcBorders>
          </w:tcPr>
          <w:p w14:paraId="008C02A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is-aconitic acid</w:t>
            </w:r>
          </w:p>
          <w:p w14:paraId="164E847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2"/>
              </w:rPr>
              <w:t>c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itric acid</w:t>
            </w:r>
          </w:p>
          <w:p w14:paraId="5D3D24E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2"/>
              </w:rPr>
              <w:t>m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alic acid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0DBE469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57A6F0B6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3A6D5880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E8ECF0" w14:textId="417C1049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75D65CC5" w14:textId="40F14CDF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3BB1EA80" w14:textId="1BD3B19A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605B50C6" w14:textId="77777777" w:rsidTr="008B203D">
        <w:tc>
          <w:tcPr>
            <w:tcW w:w="2831" w:type="dxa"/>
          </w:tcPr>
          <w:p w14:paraId="065C71E7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homovanillic</w:t>
            </w:r>
            <w:proofErr w:type="spellEnd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acid</w:t>
            </w:r>
          </w:p>
          <w:p w14:paraId="238A4C90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proofErr w:type="spellStart"/>
            <w:r w:rsidRPr="00BE405E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2"/>
              </w:rPr>
              <w:t>i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socitric</w:t>
            </w:r>
            <w:proofErr w:type="spellEnd"/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 xml:space="preserve"> acid</w:t>
            </w:r>
          </w:p>
        </w:tc>
        <w:tc>
          <w:tcPr>
            <w:tcW w:w="3548" w:type="dxa"/>
          </w:tcPr>
          <w:p w14:paraId="0BA7F925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  <w:r w:rsidRPr="00BE405E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a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d ↑in CKD patients</w:t>
            </w:r>
          </w:p>
          <w:p w14:paraId="460DC932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  <w:r w:rsidRPr="00BE405E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a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d ↑in CKD patients</w:t>
            </w:r>
          </w:p>
        </w:tc>
        <w:tc>
          <w:tcPr>
            <w:tcW w:w="1559" w:type="dxa"/>
          </w:tcPr>
          <w:p w14:paraId="19EC6B51" w14:textId="2C6AAC04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, 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1DDDC856" w14:textId="3ED9275E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, 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31794AD9" w14:textId="77777777" w:rsidTr="008B203D">
        <w:tc>
          <w:tcPr>
            <w:tcW w:w="2831" w:type="dxa"/>
            <w:tcBorders>
              <w:bottom w:val="single" w:sz="4" w:space="0" w:color="auto"/>
            </w:tcBorders>
          </w:tcPr>
          <w:p w14:paraId="2A36AB5A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-oxoproline</w:t>
            </w:r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14:paraId="0E5852FF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74B60F" w14:textId="77777777" w:rsidR="00BE405E" w:rsidRPr="00BE405E" w:rsidRDefault="00BE405E" w:rsidP="00BE405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</w:p>
        </w:tc>
      </w:tr>
      <w:tr w:rsidR="00BE405E" w:rsidRPr="00BE405E" w14:paraId="09C4CB6C" w14:textId="77777777" w:rsidTr="008B203D">
        <w:tc>
          <w:tcPr>
            <w:tcW w:w="2831" w:type="dxa"/>
            <w:tcBorders>
              <w:top w:val="single" w:sz="4" w:space="0" w:color="auto"/>
            </w:tcBorders>
          </w:tcPr>
          <w:p w14:paraId="153921CE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Cationic compounds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4BD28D70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 xml:space="preserve">Previous </w:t>
            </w: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reports as uremic tox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88E4F7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References</w:t>
            </w:r>
          </w:p>
        </w:tc>
      </w:tr>
      <w:tr w:rsidR="00BE405E" w:rsidRPr="00BE405E" w14:paraId="20964BCB" w14:textId="77777777" w:rsidTr="008B203D">
        <w:tc>
          <w:tcPr>
            <w:tcW w:w="2831" w:type="dxa"/>
          </w:tcPr>
          <w:p w14:paraId="5DBCB31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-methylhistidine</w:t>
            </w:r>
          </w:p>
          <w:p w14:paraId="2B2F76C9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-guanidinobutyric acid</w:t>
            </w:r>
          </w:p>
          <w:p w14:paraId="56ECD96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itrulline</w:t>
            </w:r>
          </w:p>
          <w:p w14:paraId="575D4332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, N-dimethylglycine</w:t>
            </w:r>
          </w:p>
          <w:p w14:paraId="2FE7BBE4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6, N6, N6-trimethyllysine</w:t>
            </w:r>
          </w:p>
          <w:p w14:paraId="681FF4CA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ipecolic acid</w:t>
            </w:r>
          </w:p>
          <w:p w14:paraId="2CFED6D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sarcosine</w:t>
            </w:r>
          </w:p>
          <w:p w14:paraId="4785517F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rigonelline</w:t>
            </w:r>
          </w:p>
        </w:tc>
        <w:tc>
          <w:tcPr>
            <w:tcW w:w="3548" w:type="dxa"/>
          </w:tcPr>
          <w:p w14:paraId="609448F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33C0A8D7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011A09EA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5EFB0643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5F2C114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389FCD66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65979E84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  <w:p w14:paraId="04A90D57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</w:p>
        </w:tc>
        <w:tc>
          <w:tcPr>
            <w:tcW w:w="1559" w:type="dxa"/>
          </w:tcPr>
          <w:p w14:paraId="64717ED9" w14:textId="3A70F18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711C262B" w14:textId="3B16EB44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5FF12991" w14:textId="74D762A6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41D499E2" w14:textId="7CEE8022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142056C2" w14:textId="34AB1CEA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37AD1A48" w14:textId="761C8AA9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06D612C7" w14:textId="2380EBBA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5D9B0EDE" w14:textId="6637E3FC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308CF587" w14:textId="77777777" w:rsidTr="008B203D">
        <w:tc>
          <w:tcPr>
            <w:tcW w:w="2831" w:type="dxa"/>
          </w:tcPr>
          <w:p w14:paraId="40E668DD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DMA</w:t>
            </w:r>
          </w:p>
          <w:p w14:paraId="6251B003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2"/>
              </w:rPr>
              <w:t>SDMA</w:t>
            </w:r>
          </w:p>
        </w:tc>
        <w:tc>
          <w:tcPr>
            <w:tcW w:w="3548" w:type="dxa"/>
          </w:tcPr>
          <w:p w14:paraId="72DA5919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 and ↑in CKD patients</w:t>
            </w:r>
          </w:p>
          <w:p w14:paraId="3D991782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 and ↑in CKD patients</w:t>
            </w:r>
          </w:p>
        </w:tc>
        <w:tc>
          <w:tcPr>
            <w:tcW w:w="1559" w:type="dxa"/>
          </w:tcPr>
          <w:p w14:paraId="3527A0C8" w14:textId="68BB6E20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, 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  <w:p w14:paraId="4C4FE83B" w14:textId="2AD3F740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, 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0C0CEA66" w14:textId="77777777" w:rsidTr="008B203D">
        <w:tc>
          <w:tcPr>
            <w:tcW w:w="2831" w:type="dxa"/>
          </w:tcPr>
          <w:p w14:paraId="2AB40A92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lastRenderedPageBreak/>
              <w:t>Urea</w:t>
            </w:r>
          </w:p>
        </w:tc>
        <w:tc>
          <w:tcPr>
            <w:tcW w:w="3548" w:type="dxa"/>
          </w:tcPr>
          <w:p w14:paraId="5806444D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mice</w:t>
            </w:r>
            <w:r w:rsidRPr="00BE405E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a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d</w:t>
            </w:r>
            <w:r w:rsidRPr="00BE405E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patients</w:t>
            </w:r>
          </w:p>
        </w:tc>
        <w:tc>
          <w:tcPr>
            <w:tcW w:w="1559" w:type="dxa"/>
          </w:tcPr>
          <w:p w14:paraId="03771FD5" w14:textId="54FCD9CF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, [</w:t>
            </w:r>
            <w:r w:rsidR="00EA661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4A37B78E" w14:textId="77777777" w:rsidTr="008B203D">
        <w:tc>
          <w:tcPr>
            <w:tcW w:w="2831" w:type="dxa"/>
          </w:tcPr>
          <w:p w14:paraId="6689117C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-methyladenosine</w:t>
            </w:r>
          </w:p>
        </w:tc>
        <w:tc>
          <w:tcPr>
            <w:tcW w:w="3548" w:type="dxa"/>
          </w:tcPr>
          <w:p w14:paraId="3370B85C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patients</w:t>
            </w:r>
          </w:p>
        </w:tc>
        <w:tc>
          <w:tcPr>
            <w:tcW w:w="1559" w:type="dxa"/>
          </w:tcPr>
          <w:p w14:paraId="065D73FF" w14:textId="2B189B0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5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4436EC42" w14:textId="77777777" w:rsidTr="008B203D">
        <w:tc>
          <w:tcPr>
            <w:tcW w:w="2831" w:type="dxa"/>
          </w:tcPr>
          <w:p w14:paraId="5689AC15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-methylnicotinamide</w:t>
            </w:r>
          </w:p>
        </w:tc>
        <w:tc>
          <w:tcPr>
            <w:tcW w:w="3548" w:type="dxa"/>
          </w:tcPr>
          <w:p w14:paraId="7A9B983D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patients</w:t>
            </w:r>
          </w:p>
        </w:tc>
        <w:tc>
          <w:tcPr>
            <w:tcW w:w="1559" w:type="dxa"/>
          </w:tcPr>
          <w:p w14:paraId="3E2C4A9B" w14:textId="279F79AA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3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6B0D8103" w14:textId="77777777" w:rsidTr="008B203D">
        <w:tc>
          <w:tcPr>
            <w:tcW w:w="2831" w:type="dxa"/>
          </w:tcPr>
          <w:p w14:paraId="0A12728D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ystathionine</w:t>
            </w:r>
          </w:p>
        </w:tc>
        <w:tc>
          <w:tcPr>
            <w:tcW w:w="3548" w:type="dxa"/>
          </w:tcPr>
          <w:p w14:paraId="00C14525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hemodialysis patients</w:t>
            </w:r>
          </w:p>
        </w:tc>
        <w:tc>
          <w:tcPr>
            <w:tcW w:w="1559" w:type="dxa"/>
          </w:tcPr>
          <w:p w14:paraId="11865F95" w14:textId="4F9DD13C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6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43007F77" w14:textId="77777777" w:rsidTr="008B203D">
        <w:tc>
          <w:tcPr>
            <w:tcW w:w="2831" w:type="dxa"/>
          </w:tcPr>
          <w:p w14:paraId="001B4A0A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proofErr w:type="spellStart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homocitrulline</w:t>
            </w:r>
            <w:proofErr w:type="spellEnd"/>
          </w:p>
        </w:tc>
        <w:tc>
          <w:tcPr>
            <w:tcW w:w="3548" w:type="dxa"/>
          </w:tcPr>
          <w:p w14:paraId="31F419C1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↑in CKD patients</w:t>
            </w:r>
          </w:p>
        </w:tc>
        <w:tc>
          <w:tcPr>
            <w:tcW w:w="1559" w:type="dxa"/>
          </w:tcPr>
          <w:p w14:paraId="7C8CDCD3" w14:textId="718B9F24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[</w:t>
            </w:r>
            <w:r w:rsidR="00EA661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7</w:t>
            </w:r>
            <w:r w:rsidRPr="00BE40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</w:rPr>
              <w:t>]</w:t>
            </w:r>
          </w:p>
        </w:tc>
      </w:tr>
      <w:tr w:rsidR="00BE405E" w:rsidRPr="00BE405E" w14:paraId="14138994" w14:textId="77777777" w:rsidTr="008B203D">
        <w:tc>
          <w:tcPr>
            <w:tcW w:w="2831" w:type="dxa"/>
            <w:tcBorders>
              <w:bottom w:val="single" w:sz="4" w:space="0" w:color="auto"/>
            </w:tcBorders>
          </w:tcPr>
          <w:p w14:paraId="0526D8F8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-hydroxylysine</w:t>
            </w:r>
          </w:p>
          <w:p w14:paraId="3E5E4250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rgininosuccinic</w:t>
            </w:r>
            <w:proofErr w:type="spellEnd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acid</w:t>
            </w:r>
          </w:p>
          <w:p w14:paraId="4122D4F3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6-methyllysine</w:t>
            </w:r>
          </w:p>
          <w:p w14:paraId="7050389B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N8-acetylspermidine</w:t>
            </w:r>
          </w:p>
          <w:p w14:paraId="50987357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O-</w:t>
            </w:r>
            <w:proofErr w:type="spellStart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cetylhomoserine</w:t>
            </w:r>
            <w:proofErr w:type="spellEnd"/>
          </w:p>
          <w:p w14:paraId="038DB324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proofErr w:type="spellStart"/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alactosylhydroxylysine</w:t>
            </w:r>
            <w:proofErr w:type="spellEnd"/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14:paraId="6E1E1A15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  <w:p w14:paraId="13DB85B4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  <w:p w14:paraId="67A4F76C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  <w:p w14:paraId="3EB4CA71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  <w:p w14:paraId="38C73395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  <w:p w14:paraId="4D12AF7F" w14:textId="77777777" w:rsidR="00BE405E" w:rsidRPr="00BE405E" w:rsidRDefault="00BE405E" w:rsidP="007805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BE405E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E38934" w14:textId="77777777" w:rsidR="00BE405E" w:rsidRPr="00BE405E" w:rsidRDefault="00BE405E" w:rsidP="00BE405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</w:p>
        </w:tc>
      </w:tr>
    </w:tbl>
    <w:p w14:paraId="5A6040A4" w14:textId="77777777" w:rsidR="00BE405E" w:rsidRPr="00BE405E" w:rsidRDefault="00BE405E" w:rsidP="00BE405E">
      <w:pPr>
        <w:spacing w:line="480" w:lineRule="auto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  <w:r w:rsidRPr="00BE405E">
        <w:rPr>
          <w:rFonts w:ascii="Times New Roman" w:hAnsi="Times New Roman" w:cs="Times New Roman"/>
          <w:color w:val="000000" w:themeColor="text1"/>
          <w:kern w:val="24"/>
          <w:sz w:val="22"/>
        </w:rPr>
        <w:t>CKD, chronic kidney disease;</w:t>
      </w:r>
      <w:r w:rsidRPr="00BE405E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 xml:space="preserve"> </w:t>
      </w:r>
      <w:r w:rsidRPr="00BE405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ADMA, asymmetric dimethylarginine; SDMA, </w:t>
      </w:r>
      <w:hyperlink r:id="rId6" w:history="1">
        <w:r w:rsidRPr="00BE405E">
          <w:rPr>
            <w:rFonts w:ascii="Times New Roman" w:eastAsia="メイリオ" w:hAnsi="Times New Roman" w:cs="Times New Roman"/>
            <w:color w:val="000000" w:themeColor="text1"/>
            <w:sz w:val="24"/>
            <w:szCs w:val="24"/>
          </w:rPr>
          <w:t>symmetric dimethylarginine</w:t>
        </w:r>
      </w:hyperlink>
      <w:r w:rsidRPr="00BE405E">
        <w:rPr>
          <w:rFonts w:ascii="Times New Roman" w:eastAsia="メイリオ" w:hAnsi="Times New Roman" w:cs="Times New Roman" w:hint="eastAsia"/>
          <w:color w:val="000000" w:themeColor="text1"/>
          <w:sz w:val="24"/>
          <w:szCs w:val="24"/>
        </w:rPr>
        <w:t>.</w:t>
      </w:r>
    </w:p>
    <w:p w14:paraId="13E64E24" w14:textId="14650C56" w:rsidR="0029128F" w:rsidRDefault="005A6090"/>
    <w:p w14:paraId="0396F438" w14:textId="3639942D" w:rsidR="00EA6611" w:rsidRPr="00EA6611" w:rsidRDefault="00EA6611">
      <w:pPr>
        <w:rPr>
          <w:rFonts w:ascii="Times New Roman" w:hAnsi="Times New Roman" w:cs="Times New Roman"/>
          <w:b/>
          <w:bCs/>
          <w:sz w:val="22"/>
        </w:rPr>
      </w:pPr>
      <w:r w:rsidRPr="00EA661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BB34DF">
        <w:rPr>
          <w:rFonts w:ascii="Times New Roman" w:hAnsi="Times New Roman" w:cs="Times New Roman"/>
          <w:b/>
          <w:bCs/>
          <w:sz w:val="22"/>
        </w:rPr>
        <w:t>r</w:t>
      </w:r>
      <w:r w:rsidRPr="00EA6611">
        <w:rPr>
          <w:rFonts w:ascii="Times New Roman" w:hAnsi="Times New Roman" w:cs="Times New Roman"/>
          <w:b/>
          <w:bCs/>
          <w:sz w:val="22"/>
        </w:rPr>
        <w:t>eferences</w:t>
      </w:r>
    </w:p>
    <w:p w14:paraId="7CB149B8" w14:textId="4BAE38E0" w:rsidR="00EA6611" w:rsidRPr="007146AE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t>1</w:t>
      </w:r>
      <w:r w:rsidRPr="007146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146A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ishima E, Fukuda S, Mukawa C, Yuri A, Kanemitsu Y, Matsumoto Y, et al. Evaluation of the impact of gut microbiota on uremic solute accumulation by a CE-TOFMS-based metabolomics approach. Kidney Int. 2017;92(3):634-45. Epub 2017/04/12. doi: 10.1016/j.kint.2017.02.011. PubMed PMID: 28396122.</w:t>
      </w:r>
    </w:p>
    <w:p w14:paraId="386624B6" w14:textId="43B14930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EA6611">
        <w:rPr>
          <w:rFonts w:ascii="Times New Roman" w:hAnsi="Times New Roman" w:cs="Times New Roman"/>
          <w:sz w:val="24"/>
          <w:szCs w:val="24"/>
        </w:rPr>
        <w:tab/>
        <w:t>Rhee EP, Souza A, Farrell L, Pollak MR, Lewis GD, Steele DJ, et al. Metabolite profiling identifies markers of uremia. J Am Soc Nephrol. 2010;21(6):1041-51. Epub 2010/04/10. doi: 10.1681/asn.2009111132. PubMed PMID: 20378825; PubMed Central PMCID: PMCPMC2900954.</w:t>
      </w:r>
    </w:p>
    <w:p w14:paraId="419B202D" w14:textId="2C120312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t>3.</w:t>
      </w:r>
      <w:r w:rsidRPr="00EA6611">
        <w:rPr>
          <w:rFonts w:ascii="Times New Roman" w:hAnsi="Times New Roman" w:cs="Times New Roman"/>
          <w:sz w:val="24"/>
          <w:szCs w:val="24"/>
        </w:rPr>
        <w:tab/>
        <w:t>Duranton F, Cohen G, De Smet R, Rodriguez M, Jankowski J, Vanholder R, et al. Normal and pathologic concentrations of uremic toxins. J Am Soc Nephrol. 2012;23(7):1258-70. Epub 2012/05/26. doi: 10.1681/asn.2011121175. PubMed PMID: 22626821; PubMed Central PMCID: PMCPMC3380651.</w:t>
      </w:r>
    </w:p>
    <w:p w14:paraId="772E31D1" w14:textId="4A0C821C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t>4.</w:t>
      </w:r>
      <w:r w:rsidRPr="00EA6611">
        <w:rPr>
          <w:rFonts w:ascii="Times New Roman" w:hAnsi="Times New Roman" w:cs="Times New Roman"/>
          <w:sz w:val="24"/>
          <w:szCs w:val="24"/>
        </w:rPr>
        <w:tab/>
        <w:t>Wengle B, Hellstrom K. Volatile phenols in serum of uraemic patients. Clin Sci. 1972;43(4):493-8. Epub 1972/10/01. doi: 10.1042/cs0430493. PubMed PMID: 4653588.</w:t>
      </w:r>
    </w:p>
    <w:p w14:paraId="423A061A" w14:textId="24A81A78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t>5.</w:t>
      </w:r>
      <w:r w:rsidRPr="00EA6611">
        <w:rPr>
          <w:rFonts w:ascii="Times New Roman" w:hAnsi="Times New Roman" w:cs="Times New Roman"/>
          <w:sz w:val="24"/>
          <w:szCs w:val="24"/>
        </w:rPr>
        <w:tab/>
        <w:t>Niwa T, Takeda N, Yoshizumi H. RNA metabolism in uremic patients: accumulation of modified ribonucleosides in uremic serum. Technical note. Kidney Int. 1998;53(6):1801-6. Epub 1998/06/02. doi: 10.1046/j.1523-1755.1998.00944.x. PubMed PMID: 9607216.</w:t>
      </w:r>
    </w:p>
    <w:p w14:paraId="4708F1EE" w14:textId="61358823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t>6.</w:t>
      </w:r>
      <w:r w:rsidRPr="00EA6611">
        <w:rPr>
          <w:rFonts w:ascii="Times New Roman" w:hAnsi="Times New Roman" w:cs="Times New Roman"/>
          <w:sz w:val="24"/>
          <w:szCs w:val="24"/>
        </w:rPr>
        <w:tab/>
        <w:t>Perna AF, Di Nunzio A, Amoresano A, Pane F, Fontanarosa C, Pucci P, et al. Divergent behavior of hydrogen sulfide pools and of the sulfur metabolite lanthionine, a novel uremic toxin, in dialysis patients. Biochimie. 2016;126:97-107. Epub 2016/05/01. doi: 10.1016/j.biochi.2016.04.018. PubMed PMID: 27129884.</w:t>
      </w:r>
    </w:p>
    <w:p w14:paraId="3D36132C" w14:textId="4D000FF5" w:rsidR="00EA6611" w:rsidRPr="00EA6611" w:rsidRDefault="00EA6611" w:rsidP="00EA661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611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EA6611">
        <w:rPr>
          <w:rFonts w:ascii="Times New Roman" w:hAnsi="Times New Roman" w:cs="Times New Roman"/>
          <w:sz w:val="24"/>
          <w:szCs w:val="24"/>
        </w:rPr>
        <w:tab/>
        <w:t>Kraus LM, Kraus AP, Jr. The search for the uremic toxin: the case for carbamoylation of amino acids and proteins. Wien Klin Wochenschr. 1998;110(15):521-30. Epub 1998/10/23. PubMed PMID: 9782570.</w:t>
      </w:r>
    </w:p>
    <w:p w14:paraId="584F23A4" w14:textId="77777777" w:rsidR="00EA6611" w:rsidRPr="00EA6611" w:rsidRDefault="00EA6611">
      <w:pPr>
        <w:rPr>
          <w:rFonts w:ascii="Times New Roman" w:hAnsi="Times New Roman" w:cs="Times New Roman"/>
          <w:sz w:val="22"/>
        </w:rPr>
      </w:pPr>
    </w:p>
    <w:sectPr w:rsidR="00EA6611" w:rsidRPr="00EA661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81556" w14:textId="77777777" w:rsidR="005A6090" w:rsidRDefault="005A6090" w:rsidP="00EA6611">
      <w:r>
        <w:separator/>
      </w:r>
    </w:p>
  </w:endnote>
  <w:endnote w:type="continuationSeparator" w:id="0">
    <w:p w14:paraId="559F935C" w14:textId="77777777" w:rsidR="005A6090" w:rsidRDefault="005A6090" w:rsidP="00EA6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1757256"/>
      <w:docPartObj>
        <w:docPartGallery w:val="Page Numbers (Bottom of Page)"/>
        <w:docPartUnique/>
      </w:docPartObj>
    </w:sdtPr>
    <w:sdtContent>
      <w:p w14:paraId="363DE2F6" w14:textId="40296229" w:rsidR="00645FBA" w:rsidRDefault="00645FB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FE12737" w14:textId="77777777" w:rsidR="00645FBA" w:rsidRDefault="00645F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595C0" w14:textId="77777777" w:rsidR="005A6090" w:rsidRDefault="005A6090" w:rsidP="00EA6611">
      <w:r>
        <w:separator/>
      </w:r>
    </w:p>
  </w:footnote>
  <w:footnote w:type="continuationSeparator" w:id="0">
    <w:p w14:paraId="27DDF34E" w14:textId="77777777" w:rsidR="005A6090" w:rsidRDefault="005A6090" w:rsidP="00EA6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05E"/>
    <w:rsid w:val="000A5856"/>
    <w:rsid w:val="000F4E08"/>
    <w:rsid w:val="00402BA4"/>
    <w:rsid w:val="005A6090"/>
    <w:rsid w:val="0061404B"/>
    <w:rsid w:val="00645FBA"/>
    <w:rsid w:val="0078050E"/>
    <w:rsid w:val="00835DFA"/>
    <w:rsid w:val="0087285F"/>
    <w:rsid w:val="008D6A49"/>
    <w:rsid w:val="00BB34DF"/>
    <w:rsid w:val="00BE405E"/>
    <w:rsid w:val="00EA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2C8990"/>
  <w15:chartTrackingRefBased/>
  <w15:docId w15:val="{0D2D5994-C507-4384-B148-91D30E60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61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6611"/>
  </w:style>
  <w:style w:type="paragraph" w:styleId="a6">
    <w:name w:val="footer"/>
    <w:basedOn w:val="a"/>
    <w:link w:val="a7"/>
    <w:uiPriority w:val="99"/>
    <w:unhideWhenUsed/>
    <w:rsid w:val="00EA66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6611"/>
  </w:style>
  <w:style w:type="paragraph" w:customStyle="1" w:styleId="EndNoteBibliography">
    <w:name w:val="EndNote Bibliography"/>
    <w:basedOn w:val="a"/>
    <w:link w:val="EndNoteBibliography0"/>
    <w:rsid w:val="00EA661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A6611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645F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45F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nlinelibrary.wiley.com/doi/10.1111/jvim.12835/abstrac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7</cp:revision>
  <cp:lastPrinted>2020-06-29T05:09:00Z</cp:lastPrinted>
  <dcterms:created xsi:type="dcterms:W3CDTF">2020-06-09T13:53:00Z</dcterms:created>
  <dcterms:modified xsi:type="dcterms:W3CDTF">2020-06-29T05:10:00Z</dcterms:modified>
</cp:coreProperties>
</file>